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57F328" w14:textId="77777777" w:rsidR="00A66C5F" w:rsidRDefault="00A66C5F" w:rsidP="0034290B">
      <w:pPr>
        <w:rPr>
          <w:rFonts w:ascii="Times New Roman" w:hAnsi="Times New Roman" w:cs="Times New Roman"/>
          <w:szCs w:val="28"/>
        </w:rPr>
      </w:pPr>
    </w:p>
    <w:p w14:paraId="78448A9A" w14:textId="0D35C76D" w:rsidR="00476D78" w:rsidRDefault="00476D78" w:rsidP="00476D78">
      <w:pPr>
        <w:rPr>
          <w:rFonts w:ascii="Times New Roman" w:hAnsi="Times New Roman" w:cs="Times New Roman"/>
          <w:noProof/>
          <w:sz w:val="24"/>
        </w:rPr>
      </w:pPr>
    </w:p>
    <w:p w14:paraId="15DA44A7" w14:textId="77777777" w:rsidR="00476D78" w:rsidRDefault="00476D78" w:rsidP="0040531F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7830" w:type="dxa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8"/>
        <w:gridCol w:w="993"/>
        <w:gridCol w:w="2009"/>
        <w:gridCol w:w="2010"/>
        <w:gridCol w:w="2010"/>
      </w:tblGrid>
      <w:tr w:rsidR="002D603A" w:rsidRPr="007C579C" w14:paraId="73F1CF0E" w14:textId="77777777" w:rsidTr="001C0B43">
        <w:trPr>
          <w:trHeight w:val="619"/>
        </w:trPr>
        <w:tc>
          <w:tcPr>
            <w:tcW w:w="7830" w:type="dxa"/>
            <w:gridSpan w:val="5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68052B6" w14:textId="7AD2B1CB" w:rsidR="002D603A" w:rsidRPr="007C579C" w:rsidRDefault="00A44C2E" w:rsidP="001C0B43">
            <w:pPr>
              <w:ind w:left="-108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bookmarkStart w:id="0" w:name="OLE_LINK1"/>
            <w:bookmarkStart w:id="1" w:name="OLE_LINK2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S1 </w:t>
            </w:r>
            <w:bookmarkStart w:id="2" w:name="_GoBack"/>
            <w:bookmarkEnd w:id="2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able</w:t>
            </w:r>
            <w:r w:rsidR="002D603A" w:rsidRPr="007C579C">
              <w:rPr>
                <w:rFonts w:ascii="Times New Roman" w:eastAsia="SimSun" w:hAnsi="Times New Roman" w:cs="Times New Roman"/>
                <w:b/>
                <w:color w:val="000000"/>
                <w:kern w:val="24"/>
                <w:sz w:val="24"/>
                <w:szCs w:val="24"/>
              </w:rPr>
              <w:t xml:space="preserve">. </w:t>
            </w:r>
            <w:r w:rsidR="002D603A" w:rsidRPr="007C579C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Changes in gene expression of CTSS, MHC class II-related molecules in rabbit primary LG acinar cells after IFN-γ treatment </w:t>
            </w:r>
          </w:p>
        </w:tc>
      </w:tr>
      <w:tr w:rsidR="002D603A" w:rsidRPr="007C579C" w14:paraId="118BF59D" w14:textId="77777777" w:rsidTr="001C0B43">
        <w:trPr>
          <w:trHeight w:val="360"/>
        </w:trPr>
        <w:tc>
          <w:tcPr>
            <w:tcW w:w="1801" w:type="dxa"/>
            <w:gridSpan w:val="2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</w:tcPr>
          <w:p w14:paraId="1EA13C1B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C579C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00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A8BA091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C579C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</w:rPr>
              <w:t>CTSS</w:t>
            </w:r>
          </w:p>
        </w:tc>
        <w:tc>
          <w:tcPr>
            <w:tcW w:w="2010" w:type="dxa"/>
            <w:tcBorders>
              <w:top w:val="single" w:sz="18" w:space="0" w:color="auto"/>
              <w:bottom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99B9C76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C579C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</w:rPr>
              <w:t>RLA-DR-ALPHA</w:t>
            </w:r>
          </w:p>
        </w:tc>
        <w:tc>
          <w:tcPr>
            <w:tcW w:w="2010" w:type="dxa"/>
            <w:tcBorders>
              <w:top w:val="single" w:sz="18" w:space="0" w:color="auto"/>
              <w:bottom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1CE4723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C579C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</w:rPr>
              <w:t>CST3</w:t>
            </w:r>
          </w:p>
        </w:tc>
      </w:tr>
      <w:tr w:rsidR="002D603A" w:rsidRPr="007C579C" w14:paraId="4AAE8657" w14:textId="77777777" w:rsidTr="001C0B43">
        <w:trPr>
          <w:trHeight w:val="360"/>
        </w:trPr>
        <w:tc>
          <w:tcPr>
            <w:tcW w:w="808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15A5117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C579C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24 h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E5BD04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C579C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Q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8911E3D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C579C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8.065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noWrap/>
            <w:vAlign w:val="center"/>
          </w:tcPr>
          <w:p w14:paraId="0241F78F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C579C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4.985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noWrap/>
            <w:vAlign w:val="center"/>
          </w:tcPr>
          <w:p w14:paraId="37C2E3EB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C579C">
              <w:rPr>
                <w:rFonts w:ascii="Times New Roman" w:eastAsia="SimSun" w:hAnsi="Times New Roman" w:cs="Times New Roman"/>
                <w:sz w:val="24"/>
                <w:szCs w:val="24"/>
              </w:rPr>
              <w:t>1.079</w:t>
            </w:r>
          </w:p>
        </w:tc>
      </w:tr>
      <w:tr w:rsidR="002D603A" w:rsidRPr="007C579C" w14:paraId="5F33ADEF" w14:textId="77777777" w:rsidTr="001C0B43">
        <w:trPr>
          <w:trHeight w:val="360"/>
        </w:trPr>
        <w:tc>
          <w:tcPr>
            <w:tcW w:w="808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24648B87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97E4E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728AB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 xml:space="preserve">P </w:t>
            </w:r>
            <w:r w:rsidRPr="007C579C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value</w:t>
            </w:r>
          </w:p>
        </w:tc>
        <w:tc>
          <w:tcPr>
            <w:tcW w:w="200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E7F3C05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C579C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167*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noWrap/>
            <w:vAlign w:val="center"/>
          </w:tcPr>
          <w:p w14:paraId="522E62CF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C579C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121*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noWrap/>
            <w:vAlign w:val="center"/>
          </w:tcPr>
          <w:p w14:paraId="5891749E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C579C">
              <w:rPr>
                <w:rFonts w:ascii="Times New Roman" w:eastAsia="SimSun" w:hAnsi="Times New Roman" w:cs="Times New Roman"/>
                <w:sz w:val="24"/>
                <w:szCs w:val="24"/>
              </w:rPr>
              <w:t>0.3758</w:t>
            </w:r>
          </w:p>
        </w:tc>
      </w:tr>
      <w:tr w:rsidR="002D603A" w:rsidRPr="007C579C" w14:paraId="549C56C3" w14:textId="77777777" w:rsidTr="001C0B43">
        <w:trPr>
          <w:trHeight w:val="360"/>
        </w:trPr>
        <w:tc>
          <w:tcPr>
            <w:tcW w:w="808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CA4902D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C579C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48 h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3BECD5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C579C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Q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5F98318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C579C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9.195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noWrap/>
            <w:vAlign w:val="center"/>
          </w:tcPr>
          <w:p w14:paraId="5026EFC8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C579C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1.726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noWrap/>
            <w:vAlign w:val="center"/>
          </w:tcPr>
          <w:p w14:paraId="00C9B11D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C579C">
              <w:rPr>
                <w:rFonts w:ascii="Times New Roman" w:eastAsia="SimSun" w:hAnsi="Times New Roman" w:cs="Times New Roman"/>
                <w:sz w:val="24"/>
                <w:szCs w:val="24"/>
              </w:rPr>
              <w:t>0.999</w:t>
            </w:r>
          </w:p>
        </w:tc>
      </w:tr>
      <w:tr w:rsidR="002D603A" w:rsidRPr="007C579C" w14:paraId="23AB5C5D" w14:textId="77777777" w:rsidTr="001C0B43">
        <w:trPr>
          <w:trHeight w:val="360"/>
        </w:trPr>
        <w:tc>
          <w:tcPr>
            <w:tcW w:w="808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0CB95DA5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E4A49F9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b/>
                <w:i/>
                <w:iCs/>
                <w:sz w:val="24"/>
                <w:szCs w:val="24"/>
              </w:rPr>
            </w:pPr>
            <w:r w:rsidRPr="000728AB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 xml:space="preserve">P </w:t>
            </w:r>
            <w:r w:rsidRPr="007C579C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value</w:t>
            </w:r>
          </w:p>
        </w:tc>
        <w:tc>
          <w:tcPr>
            <w:tcW w:w="2009" w:type="dxa"/>
            <w:tcBorders>
              <w:left w:val="single" w:sz="4" w:space="0" w:color="auto"/>
              <w:bottom w:val="single" w:sz="18" w:space="0" w:color="auto"/>
            </w:tcBorders>
            <w:noWrap/>
            <w:vAlign w:val="center"/>
          </w:tcPr>
          <w:p w14:paraId="4304B6CA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C579C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167*</w:t>
            </w:r>
          </w:p>
        </w:tc>
        <w:tc>
          <w:tcPr>
            <w:tcW w:w="2010" w:type="dxa"/>
            <w:tcBorders>
              <w:bottom w:val="single" w:sz="18" w:space="0" w:color="auto"/>
            </w:tcBorders>
            <w:noWrap/>
            <w:vAlign w:val="center"/>
          </w:tcPr>
          <w:p w14:paraId="26E53B5A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C579C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485*</w:t>
            </w:r>
          </w:p>
        </w:tc>
        <w:tc>
          <w:tcPr>
            <w:tcW w:w="2010" w:type="dxa"/>
            <w:tcBorders>
              <w:bottom w:val="single" w:sz="18" w:space="0" w:color="auto"/>
            </w:tcBorders>
            <w:noWrap/>
            <w:vAlign w:val="center"/>
          </w:tcPr>
          <w:p w14:paraId="4322A89D" w14:textId="77777777" w:rsidR="002D603A" w:rsidRPr="007C579C" w:rsidRDefault="002D603A" w:rsidP="001C0B4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C579C">
              <w:rPr>
                <w:rFonts w:ascii="Times New Roman" w:eastAsia="SimSun" w:hAnsi="Times New Roman" w:cs="Times New Roman"/>
                <w:sz w:val="24"/>
                <w:szCs w:val="24"/>
              </w:rPr>
              <w:t>0.9999</w:t>
            </w:r>
          </w:p>
        </w:tc>
      </w:tr>
      <w:tr w:rsidR="002D603A" w:rsidRPr="007C579C" w14:paraId="13083103" w14:textId="77777777" w:rsidTr="001C0B43">
        <w:trPr>
          <w:trHeight w:val="367"/>
        </w:trPr>
        <w:tc>
          <w:tcPr>
            <w:tcW w:w="7830" w:type="dxa"/>
            <w:gridSpan w:val="5"/>
            <w:tcBorders>
              <w:top w:val="single" w:sz="18" w:space="0" w:color="auto"/>
            </w:tcBorders>
            <w:noWrap/>
            <w:vAlign w:val="center"/>
          </w:tcPr>
          <w:p w14:paraId="000320A6" w14:textId="77777777" w:rsidR="002D603A" w:rsidRPr="007C579C" w:rsidRDefault="002D603A" w:rsidP="001C0B43">
            <w:pPr>
              <w:tabs>
                <w:tab w:val="left" w:pos="8344"/>
              </w:tabs>
              <w:ind w:left="-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</w:t>
            </w:r>
            <w:r w:rsidRPr="00B90FD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N-γ treatment was at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00 ng</w:t>
            </w:r>
            <w:r w:rsidRPr="00B90FD9">
              <w:rPr>
                <w:rFonts w:ascii="Times New Roman" w:eastAsia="SimSun" w:hAnsi="Times New Roman" w:cs="Times New Roman"/>
                <w:sz w:val="24"/>
                <w:szCs w:val="24"/>
              </w:rPr>
              <w:t>/ml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CST</w:t>
            </w:r>
            <w:r w:rsidRPr="005E529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cystatin C. </w:t>
            </w:r>
            <w:r w:rsidRPr="007C579C">
              <w:rPr>
                <w:rFonts w:ascii="Times New Roman" w:hAnsi="Times New Roman" w:cs="Times New Roman"/>
                <w:sz w:val="24"/>
                <w:szCs w:val="24"/>
              </w:rPr>
              <w:t xml:space="preserve">N=3-8. RQ, relative quantity. </w:t>
            </w:r>
            <w:r w:rsidRPr="007C579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7C57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F2CB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C579C">
              <w:rPr>
                <w:rFonts w:ascii="Times New Roman" w:hAnsi="Times New Roman" w:cs="Times New Roman"/>
                <w:sz w:val="24"/>
                <w:szCs w:val="24"/>
              </w:rPr>
              <w:t xml:space="preserve"> ≤ 0.05. Bold, significantly changed. </w:t>
            </w:r>
            <w:r w:rsidRPr="007C579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We were unable to measure other genes of interest because of the lack of available primers in rabbit.  </w:t>
            </w:r>
          </w:p>
        </w:tc>
      </w:tr>
      <w:bookmarkEnd w:id="0"/>
      <w:bookmarkEnd w:id="1"/>
    </w:tbl>
    <w:p w14:paraId="26E4E70B" w14:textId="77777777" w:rsidR="002D603A" w:rsidRDefault="002D603A" w:rsidP="0040531F">
      <w:pPr>
        <w:rPr>
          <w:rFonts w:ascii="Times New Roman" w:hAnsi="Times New Roman" w:cs="Times New Roman"/>
          <w:sz w:val="24"/>
        </w:rPr>
      </w:pPr>
    </w:p>
    <w:p w14:paraId="30131748" w14:textId="77777777" w:rsidR="008C70D8" w:rsidRDefault="008C70D8" w:rsidP="0040531F">
      <w:pPr>
        <w:rPr>
          <w:rFonts w:ascii="Times New Roman" w:hAnsi="Times New Roman" w:cs="Times New Roman"/>
          <w:sz w:val="24"/>
        </w:rPr>
      </w:pPr>
    </w:p>
    <w:p w14:paraId="5C5A53BC" w14:textId="77777777" w:rsidR="00E60719" w:rsidRPr="00E60719" w:rsidRDefault="00E60719" w:rsidP="000C72D0">
      <w:pPr>
        <w:rPr>
          <w:rFonts w:ascii="Times New Roman" w:hAnsi="Times New Roman" w:cs="Times New Roman"/>
          <w:sz w:val="24"/>
        </w:rPr>
      </w:pPr>
    </w:p>
    <w:p w14:paraId="191A6268" w14:textId="77777777" w:rsidR="00BF646F" w:rsidRDefault="00BF646F" w:rsidP="007F3078">
      <w:pPr>
        <w:rPr>
          <w:rFonts w:ascii="Times New Roman" w:hAnsi="Times New Roman" w:cs="Times New Roman"/>
          <w:b/>
        </w:rPr>
      </w:pPr>
    </w:p>
    <w:sectPr w:rsidR="00BF6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BB1282" w14:textId="77777777" w:rsidR="007C5441" w:rsidRDefault="007C5441" w:rsidP="00431C44">
      <w:pPr>
        <w:spacing w:after="0" w:line="240" w:lineRule="auto"/>
      </w:pPr>
      <w:r>
        <w:separator/>
      </w:r>
    </w:p>
  </w:endnote>
  <w:endnote w:type="continuationSeparator" w:id="0">
    <w:p w14:paraId="5619C016" w14:textId="77777777" w:rsidR="007C5441" w:rsidRDefault="007C5441" w:rsidP="00431C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96BFA6" w14:textId="77777777" w:rsidR="007C5441" w:rsidRDefault="007C5441" w:rsidP="00431C44">
      <w:pPr>
        <w:spacing w:after="0" w:line="240" w:lineRule="auto"/>
      </w:pPr>
      <w:r>
        <w:separator/>
      </w:r>
    </w:p>
  </w:footnote>
  <w:footnote w:type="continuationSeparator" w:id="0">
    <w:p w14:paraId="6E640F70" w14:textId="77777777" w:rsidR="007C5441" w:rsidRDefault="007C5441" w:rsidP="00431C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DCA"/>
    <w:rsid w:val="00000E5A"/>
    <w:rsid w:val="00020DFC"/>
    <w:rsid w:val="0002327C"/>
    <w:rsid w:val="00024A9D"/>
    <w:rsid w:val="00025C86"/>
    <w:rsid w:val="00032F1F"/>
    <w:rsid w:val="000361B5"/>
    <w:rsid w:val="000477A6"/>
    <w:rsid w:val="000565BF"/>
    <w:rsid w:val="00061516"/>
    <w:rsid w:val="00062AC5"/>
    <w:rsid w:val="000719E6"/>
    <w:rsid w:val="00074B81"/>
    <w:rsid w:val="000832AF"/>
    <w:rsid w:val="000833D7"/>
    <w:rsid w:val="00087C41"/>
    <w:rsid w:val="00091826"/>
    <w:rsid w:val="00095A28"/>
    <w:rsid w:val="00095F93"/>
    <w:rsid w:val="00096499"/>
    <w:rsid w:val="000A1D45"/>
    <w:rsid w:val="000A503D"/>
    <w:rsid w:val="000A778F"/>
    <w:rsid w:val="000B222F"/>
    <w:rsid w:val="000B33F8"/>
    <w:rsid w:val="000B479B"/>
    <w:rsid w:val="000B47BA"/>
    <w:rsid w:val="000C5258"/>
    <w:rsid w:val="000C641F"/>
    <w:rsid w:val="000C72D0"/>
    <w:rsid w:val="000D299C"/>
    <w:rsid w:val="000E1BA2"/>
    <w:rsid w:val="000E31F2"/>
    <w:rsid w:val="000F04A5"/>
    <w:rsid w:val="000F2671"/>
    <w:rsid w:val="000F3456"/>
    <w:rsid w:val="000F5588"/>
    <w:rsid w:val="000F7BC1"/>
    <w:rsid w:val="00101A81"/>
    <w:rsid w:val="001036D2"/>
    <w:rsid w:val="00107A75"/>
    <w:rsid w:val="0011191B"/>
    <w:rsid w:val="001129B6"/>
    <w:rsid w:val="001157CD"/>
    <w:rsid w:val="00122081"/>
    <w:rsid w:val="00130C7F"/>
    <w:rsid w:val="00133B39"/>
    <w:rsid w:val="00137CB5"/>
    <w:rsid w:val="00140963"/>
    <w:rsid w:val="00141E6D"/>
    <w:rsid w:val="00142514"/>
    <w:rsid w:val="001452E8"/>
    <w:rsid w:val="001462FA"/>
    <w:rsid w:val="00156BDA"/>
    <w:rsid w:val="00162617"/>
    <w:rsid w:val="00162FB3"/>
    <w:rsid w:val="0016396E"/>
    <w:rsid w:val="001673B3"/>
    <w:rsid w:val="00176D8B"/>
    <w:rsid w:val="00180E89"/>
    <w:rsid w:val="001818E5"/>
    <w:rsid w:val="001858E9"/>
    <w:rsid w:val="001A0D1E"/>
    <w:rsid w:val="001A218B"/>
    <w:rsid w:val="001A4A0A"/>
    <w:rsid w:val="001A547D"/>
    <w:rsid w:val="001B5C3D"/>
    <w:rsid w:val="001B73CD"/>
    <w:rsid w:val="001C6DFB"/>
    <w:rsid w:val="001D26E9"/>
    <w:rsid w:val="001D3FA1"/>
    <w:rsid w:val="001D607F"/>
    <w:rsid w:val="001D635B"/>
    <w:rsid w:val="001D778B"/>
    <w:rsid w:val="001D7BAD"/>
    <w:rsid w:val="001F07DA"/>
    <w:rsid w:val="001F11A1"/>
    <w:rsid w:val="001F18FF"/>
    <w:rsid w:val="001F384C"/>
    <w:rsid w:val="001F44FE"/>
    <w:rsid w:val="001F5AEB"/>
    <w:rsid w:val="001F6A25"/>
    <w:rsid w:val="00200518"/>
    <w:rsid w:val="00201561"/>
    <w:rsid w:val="00203DB1"/>
    <w:rsid w:val="002052F0"/>
    <w:rsid w:val="00210E42"/>
    <w:rsid w:val="002133F0"/>
    <w:rsid w:val="002141DA"/>
    <w:rsid w:val="00216E97"/>
    <w:rsid w:val="00222565"/>
    <w:rsid w:val="00226015"/>
    <w:rsid w:val="00234ABA"/>
    <w:rsid w:val="00234CAC"/>
    <w:rsid w:val="002402D0"/>
    <w:rsid w:val="00240989"/>
    <w:rsid w:val="002519AD"/>
    <w:rsid w:val="00252E29"/>
    <w:rsid w:val="00254F38"/>
    <w:rsid w:val="0026276E"/>
    <w:rsid w:val="00264E24"/>
    <w:rsid w:val="0026509B"/>
    <w:rsid w:val="00280012"/>
    <w:rsid w:val="00280A30"/>
    <w:rsid w:val="0028565A"/>
    <w:rsid w:val="00291B9C"/>
    <w:rsid w:val="00294E0C"/>
    <w:rsid w:val="002A056F"/>
    <w:rsid w:val="002A0CA7"/>
    <w:rsid w:val="002A2F19"/>
    <w:rsid w:val="002A757D"/>
    <w:rsid w:val="002B1580"/>
    <w:rsid w:val="002B6EB5"/>
    <w:rsid w:val="002C02BC"/>
    <w:rsid w:val="002C7DFB"/>
    <w:rsid w:val="002D285B"/>
    <w:rsid w:val="002D3112"/>
    <w:rsid w:val="002D603A"/>
    <w:rsid w:val="002D70A3"/>
    <w:rsid w:val="002D743B"/>
    <w:rsid w:val="002E0869"/>
    <w:rsid w:val="002F296E"/>
    <w:rsid w:val="002F6DFD"/>
    <w:rsid w:val="00305281"/>
    <w:rsid w:val="00312725"/>
    <w:rsid w:val="00317365"/>
    <w:rsid w:val="00325E87"/>
    <w:rsid w:val="003276FF"/>
    <w:rsid w:val="00330838"/>
    <w:rsid w:val="0033313F"/>
    <w:rsid w:val="0033684E"/>
    <w:rsid w:val="00337DB4"/>
    <w:rsid w:val="00340232"/>
    <w:rsid w:val="00340999"/>
    <w:rsid w:val="0034144C"/>
    <w:rsid w:val="0034290B"/>
    <w:rsid w:val="00343028"/>
    <w:rsid w:val="003503FA"/>
    <w:rsid w:val="0035711C"/>
    <w:rsid w:val="0036191A"/>
    <w:rsid w:val="00364ABE"/>
    <w:rsid w:val="00365D43"/>
    <w:rsid w:val="003709BA"/>
    <w:rsid w:val="00372DD7"/>
    <w:rsid w:val="00375E77"/>
    <w:rsid w:val="003770E6"/>
    <w:rsid w:val="00377755"/>
    <w:rsid w:val="003804A9"/>
    <w:rsid w:val="00383842"/>
    <w:rsid w:val="00390428"/>
    <w:rsid w:val="00393F41"/>
    <w:rsid w:val="0039786D"/>
    <w:rsid w:val="003A1013"/>
    <w:rsid w:val="003B14AB"/>
    <w:rsid w:val="003B60EC"/>
    <w:rsid w:val="003C290E"/>
    <w:rsid w:val="003C664C"/>
    <w:rsid w:val="003D12AF"/>
    <w:rsid w:val="003D3347"/>
    <w:rsid w:val="003D49F3"/>
    <w:rsid w:val="003D58D5"/>
    <w:rsid w:val="003D618F"/>
    <w:rsid w:val="003E092F"/>
    <w:rsid w:val="003E29AA"/>
    <w:rsid w:val="003E3FE1"/>
    <w:rsid w:val="0040531F"/>
    <w:rsid w:val="0041175D"/>
    <w:rsid w:val="004125C0"/>
    <w:rsid w:val="00412D71"/>
    <w:rsid w:val="004179D5"/>
    <w:rsid w:val="004304B8"/>
    <w:rsid w:val="00431C44"/>
    <w:rsid w:val="00434D44"/>
    <w:rsid w:val="00435291"/>
    <w:rsid w:val="00440EDB"/>
    <w:rsid w:val="00441D38"/>
    <w:rsid w:val="00444C20"/>
    <w:rsid w:val="004469F0"/>
    <w:rsid w:val="004478D5"/>
    <w:rsid w:val="00452790"/>
    <w:rsid w:val="00455864"/>
    <w:rsid w:val="00456139"/>
    <w:rsid w:val="00456F49"/>
    <w:rsid w:val="00457534"/>
    <w:rsid w:val="00463A03"/>
    <w:rsid w:val="0046455B"/>
    <w:rsid w:val="00465A5C"/>
    <w:rsid w:val="0046608C"/>
    <w:rsid w:val="00467127"/>
    <w:rsid w:val="004677F7"/>
    <w:rsid w:val="00467C3A"/>
    <w:rsid w:val="00470712"/>
    <w:rsid w:val="00476D78"/>
    <w:rsid w:val="00480F3A"/>
    <w:rsid w:val="0048787E"/>
    <w:rsid w:val="0049380E"/>
    <w:rsid w:val="00495A17"/>
    <w:rsid w:val="00495A8E"/>
    <w:rsid w:val="00496D30"/>
    <w:rsid w:val="004A2EE7"/>
    <w:rsid w:val="004B3138"/>
    <w:rsid w:val="004B7550"/>
    <w:rsid w:val="004B781D"/>
    <w:rsid w:val="004B7843"/>
    <w:rsid w:val="004D1B4D"/>
    <w:rsid w:val="004D22DD"/>
    <w:rsid w:val="004D6188"/>
    <w:rsid w:val="004D666E"/>
    <w:rsid w:val="004E16E6"/>
    <w:rsid w:val="004E1D75"/>
    <w:rsid w:val="004E3A6B"/>
    <w:rsid w:val="004E628E"/>
    <w:rsid w:val="004F723F"/>
    <w:rsid w:val="00502992"/>
    <w:rsid w:val="00507F8D"/>
    <w:rsid w:val="0051165A"/>
    <w:rsid w:val="005124C1"/>
    <w:rsid w:val="00512576"/>
    <w:rsid w:val="005172FA"/>
    <w:rsid w:val="00520000"/>
    <w:rsid w:val="00521BDC"/>
    <w:rsid w:val="00526B6B"/>
    <w:rsid w:val="0052702C"/>
    <w:rsid w:val="005312E6"/>
    <w:rsid w:val="00531AB6"/>
    <w:rsid w:val="00534A3F"/>
    <w:rsid w:val="005374C6"/>
    <w:rsid w:val="00545858"/>
    <w:rsid w:val="00550F25"/>
    <w:rsid w:val="00560087"/>
    <w:rsid w:val="00562BAA"/>
    <w:rsid w:val="00563C9C"/>
    <w:rsid w:val="005650E4"/>
    <w:rsid w:val="00565747"/>
    <w:rsid w:val="00570A7A"/>
    <w:rsid w:val="00572D9E"/>
    <w:rsid w:val="00572DCF"/>
    <w:rsid w:val="00573953"/>
    <w:rsid w:val="00574847"/>
    <w:rsid w:val="00577CE2"/>
    <w:rsid w:val="005814C2"/>
    <w:rsid w:val="005954DB"/>
    <w:rsid w:val="00597DDE"/>
    <w:rsid w:val="005A000B"/>
    <w:rsid w:val="005A5E4D"/>
    <w:rsid w:val="005A6DDD"/>
    <w:rsid w:val="005B59F1"/>
    <w:rsid w:val="005C0925"/>
    <w:rsid w:val="005C2002"/>
    <w:rsid w:val="005C2E17"/>
    <w:rsid w:val="005D0BA7"/>
    <w:rsid w:val="005D1F0A"/>
    <w:rsid w:val="005D3D4D"/>
    <w:rsid w:val="005D3EA6"/>
    <w:rsid w:val="005E3EAB"/>
    <w:rsid w:val="005E4886"/>
    <w:rsid w:val="005E529E"/>
    <w:rsid w:val="005F34F0"/>
    <w:rsid w:val="00611C67"/>
    <w:rsid w:val="0061553C"/>
    <w:rsid w:val="0061559B"/>
    <w:rsid w:val="00621D28"/>
    <w:rsid w:val="00627FE4"/>
    <w:rsid w:val="00630660"/>
    <w:rsid w:val="00633367"/>
    <w:rsid w:val="00635832"/>
    <w:rsid w:val="006359BE"/>
    <w:rsid w:val="006370EA"/>
    <w:rsid w:val="00637D9F"/>
    <w:rsid w:val="0064124E"/>
    <w:rsid w:val="0064389F"/>
    <w:rsid w:val="00673D92"/>
    <w:rsid w:val="00674A07"/>
    <w:rsid w:val="00675585"/>
    <w:rsid w:val="00677D38"/>
    <w:rsid w:val="00680957"/>
    <w:rsid w:val="00693BFB"/>
    <w:rsid w:val="0069450B"/>
    <w:rsid w:val="006A5C88"/>
    <w:rsid w:val="006A6415"/>
    <w:rsid w:val="006C349E"/>
    <w:rsid w:val="006D0BF4"/>
    <w:rsid w:val="006D6DED"/>
    <w:rsid w:val="006E75BB"/>
    <w:rsid w:val="006F40B8"/>
    <w:rsid w:val="006F4606"/>
    <w:rsid w:val="006F4E5B"/>
    <w:rsid w:val="00700568"/>
    <w:rsid w:val="00706A13"/>
    <w:rsid w:val="00707D28"/>
    <w:rsid w:val="007157EA"/>
    <w:rsid w:val="00721325"/>
    <w:rsid w:val="007237CD"/>
    <w:rsid w:val="007350E7"/>
    <w:rsid w:val="00736BD7"/>
    <w:rsid w:val="007403BF"/>
    <w:rsid w:val="00740903"/>
    <w:rsid w:val="00743B42"/>
    <w:rsid w:val="00746F67"/>
    <w:rsid w:val="007563A6"/>
    <w:rsid w:val="00762C53"/>
    <w:rsid w:val="00773050"/>
    <w:rsid w:val="00773DD7"/>
    <w:rsid w:val="00775F45"/>
    <w:rsid w:val="00780485"/>
    <w:rsid w:val="007814F4"/>
    <w:rsid w:val="00783258"/>
    <w:rsid w:val="0078454C"/>
    <w:rsid w:val="007915FE"/>
    <w:rsid w:val="00791EE9"/>
    <w:rsid w:val="007A15AC"/>
    <w:rsid w:val="007A22FA"/>
    <w:rsid w:val="007B7273"/>
    <w:rsid w:val="007C5441"/>
    <w:rsid w:val="007C579C"/>
    <w:rsid w:val="007D2911"/>
    <w:rsid w:val="007D6934"/>
    <w:rsid w:val="007D7221"/>
    <w:rsid w:val="007D78BF"/>
    <w:rsid w:val="007E0BD6"/>
    <w:rsid w:val="007E1BEC"/>
    <w:rsid w:val="007F2CBE"/>
    <w:rsid w:val="007F3078"/>
    <w:rsid w:val="007F6878"/>
    <w:rsid w:val="00803468"/>
    <w:rsid w:val="00804BF7"/>
    <w:rsid w:val="00804F10"/>
    <w:rsid w:val="008062E0"/>
    <w:rsid w:val="0081355E"/>
    <w:rsid w:val="008175AD"/>
    <w:rsid w:val="008175F2"/>
    <w:rsid w:val="008231BA"/>
    <w:rsid w:val="008231BB"/>
    <w:rsid w:val="008264B6"/>
    <w:rsid w:val="00827541"/>
    <w:rsid w:val="00832443"/>
    <w:rsid w:val="00835FC2"/>
    <w:rsid w:val="0083629A"/>
    <w:rsid w:val="008417AF"/>
    <w:rsid w:val="008554FA"/>
    <w:rsid w:val="008732B9"/>
    <w:rsid w:val="008778DB"/>
    <w:rsid w:val="00877D15"/>
    <w:rsid w:val="00894BD2"/>
    <w:rsid w:val="008A08B4"/>
    <w:rsid w:val="008A09AC"/>
    <w:rsid w:val="008A2084"/>
    <w:rsid w:val="008A2620"/>
    <w:rsid w:val="008A522A"/>
    <w:rsid w:val="008A7817"/>
    <w:rsid w:val="008B2121"/>
    <w:rsid w:val="008B494B"/>
    <w:rsid w:val="008C45BC"/>
    <w:rsid w:val="008C70D8"/>
    <w:rsid w:val="008D0F5A"/>
    <w:rsid w:val="008D59F8"/>
    <w:rsid w:val="008E3397"/>
    <w:rsid w:val="008E37DF"/>
    <w:rsid w:val="008E3D99"/>
    <w:rsid w:val="008E50B8"/>
    <w:rsid w:val="008F2BF4"/>
    <w:rsid w:val="008F47CF"/>
    <w:rsid w:val="008F5AC0"/>
    <w:rsid w:val="009108C8"/>
    <w:rsid w:val="009110EC"/>
    <w:rsid w:val="00914601"/>
    <w:rsid w:val="00927B3C"/>
    <w:rsid w:val="00930C33"/>
    <w:rsid w:val="00931F54"/>
    <w:rsid w:val="00935A26"/>
    <w:rsid w:val="00936EB5"/>
    <w:rsid w:val="00941614"/>
    <w:rsid w:val="00941E7B"/>
    <w:rsid w:val="00941FC5"/>
    <w:rsid w:val="00954B57"/>
    <w:rsid w:val="00957AFD"/>
    <w:rsid w:val="00957E17"/>
    <w:rsid w:val="00961E3E"/>
    <w:rsid w:val="009625D2"/>
    <w:rsid w:val="00964B7B"/>
    <w:rsid w:val="00975B5D"/>
    <w:rsid w:val="00982815"/>
    <w:rsid w:val="009837A5"/>
    <w:rsid w:val="009902F2"/>
    <w:rsid w:val="00990D5C"/>
    <w:rsid w:val="009A37CA"/>
    <w:rsid w:val="009C146B"/>
    <w:rsid w:val="009C1D0B"/>
    <w:rsid w:val="009C5619"/>
    <w:rsid w:val="009D1E41"/>
    <w:rsid w:val="009D2C6D"/>
    <w:rsid w:val="009F04AB"/>
    <w:rsid w:val="009F12B5"/>
    <w:rsid w:val="009F470B"/>
    <w:rsid w:val="009F4C77"/>
    <w:rsid w:val="009F7A63"/>
    <w:rsid w:val="00A03170"/>
    <w:rsid w:val="00A03A13"/>
    <w:rsid w:val="00A1163A"/>
    <w:rsid w:val="00A11B86"/>
    <w:rsid w:val="00A11C80"/>
    <w:rsid w:val="00A17320"/>
    <w:rsid w:val="00A17C5B"/>
    <w:rsid w:val="00A25B49"/>
    <w:rsid w:val="00A260ED"/>
    <w:rsid w:val="00A30276"/>
    <w:rsid w:val="00A312DA"/>
    <w:rsid w:val="00A320DF"/>
    <w:rsid w:val="00A355B3"/>
    <w:rsid w:val="00A359DC"/>
    <w:rsid w:val="00A379E0"/>
    <w:rsid w:val="00A410D4"/>
    <w:rsid w:val="00A419FE"/>
    <w:rsid w:val="00A44C2E"/>
    <w:rsid w:val="00A526A1"/>
    <w:rsid w:val="00A53349"/>
    <w:rsid w:val="00A53919"/>
    <w:rsid w:val="00A556EE"/>
    <w:rsid w:val="00A63546"/>
    <w:rsid w:val="00A662B5"/>
    <w:rsid w:val="00A66C5F"/>
    <w:rsid w:val="00A702B2"/>
    <w:rsid w:val="00A71F6C"/>
    <w:rsid w:val="00A746EA"/>
    <w:rsid w:val="00A80F83"/>
    <w:rsid w:val="00A811A1"/>
    <w:rsid w:val="00A81675"/>
    <w:rsid w:val="00A81F77"/>
    <w:rsid w:val="00A8378B"/>
    <w:rsid w:val="00A854EE"/>
    <w:rsid w:val="00A9314D"/>
    <w:rsid w:val="00A96C66"/>
    <w:rsid w:val="00AB4378"/>
    <w:rsid w:val="00AB45F5"/>
    <w:rsid w:val="00AB53FC"/>
    <w:rsid w:val="00AB58EB"/>
    <w:rsid w:val="00AB5907"/>
    <w:rsid w:val="00AB64D4"/>
    <w:rsid w:val="00AB6691"/>
    <w:rsid w:val="00AB7F78"/>
    <w:rsid w:val="00AC379D"/>
    <w:rsid w:val="00AC798C"/>
    <w:rsid w:val="00AD0462"/>
    <w:rsid w:val="00AD3BE6"/>
    <w:rsid w:val="00AD6690"/>
    <w:rsid w:val="00AE4C86"/>
    <w:rsid w:val="00AE77AE"/>
    <w:rsid w:val="00AF0437"/>
    <w:rsid w:val="00AF1844"/>
    <w:rsid w:val="00AF1C3C"/>
    <w:rsid w:val="00AF2579"/>
    <w:rsid w:val="00AF4800"/>
    <w:rsid w:val="00AF6F2F"/>
    <w:rsid w:val="00AF7365"/>
    <w:rsid w:val="00B03240"/>
    <w:rsid w:val="00B17937"/>
    <w:rsid w:val="00B22EF2"/>
    <w:rsid w:val="00B30878"/>
    <w:rsid w:val="00B434D0"/>
    <w:rsid w:val="00B446F2"/>
    <w:rsid w:val="00B46178"/>
    <w:rsid w:val="00B46247"/>
    <w:rsid w:val="00B54B78"/>
    <w:rsid w:val="00B6294F"/>
    <w:rsid w:val="00B76D70"/>
    <w:rsid w:val="00B82A93"/>
    <w:rsid w:val="00B87D7C"/>
    <w:rsid w:val="00B90FD9"/>
    <w:rsid w:val="00B91C8C"/>
    <w:rsid w:val="00BA358A"/>
    <w:rsid w:val="00BA5F1F"/>
    <w:rsid w:val="00BA6531"/>
    <w:rsid w:val="00BA7FC4"/>
    <w:rsid w:val="00BB0B7C"/>
    <w:rsid w:val="00BB28C7"/>
    <w:rsid w:val="00BB3B0A"/>
    <w:rsid w:val="00BB634A"/>
    <w:rsid w:val="00BC088C"/>
    <w:rsid w:val="00BC16DF"/>
    <w:rsid w:val="00BD23BA"/>
    <w:rsid w:val="00BD27EC"/>
    <w:rsid w:val="00BD372F"/>
    <w:rsid w:val="00BE0642"/>
    <w:rsid w:val="00BE0D8C"/>
    <w:rsid w:val="00BF19E3"/>
    <w:rsid w:val="00BF3AE7"/>
    <w:rsid w:val="00BF646F"/>
    <w:rsid w:val="00BF7091"/>
    <w:rsid w:val="00C06A78"/>
    <w:rsid w:val="00C16795"/>
    <w:rsid w:val="00C20ED5"/>
    <w:rsid w:val="00C26506"/>
    <w:rsid w:val="00C4238F"/>
    <w:rsid w:val="00C53989"/>
    <w:rsid w:val="00C61F03"/>
    <w:rsid w:val="00C73757"/>
    <w:rsid w:val="00C80650"/>
    <w:rsid w:val="00C80EF2"/>
    <w:rsid w:val="00C836CF"/>
    <w:rsid w:val="00C907A2"/>
    <w:rsid w:val="00C90E95"/>
    <w:rsid w:val="00C9261A"/>
    <w:rsid w:val="00C92E17"/>
    <w:rsid w:val="00CA2741"/>
    <w:rsid w:val="00CA7D7B"/>
    <w:rsid w:val="00CA7EB5"/>
    <w:rsid w:val="00CB43D3"/>
    <w:rsid w:val="00CB4824"/>
    <w:rsid w:val="00CB5506"/>
    <w:rsid w:val="00CC1E77"/>
    <w:rsid w:val="00CC5EBD"/>
    <w:rsid w:val="00CD4837"/>
    <w:rsid w:val="00CD6CD3"/>
    <w:rsid w:val="00CE260F"/>
    <w:rsid w:val="00CE4352"/>
    <w:rsid w:val="00CE45BD"/>
    <w:rsid w:val="00CE53AE"/>
    <w:rsid w:val="00CE64C8"/>
    <w:rsid w:val="00CF2EEB"/>
    <w:rsid w:val="00D013A9"/>
    <w:rsid w:val="00D12ACB"/>
    <w:rsid w:val="00D13136"/>
    <w:rsid w:val="00D1617F"/>
    <w:rsid w:val="00D23B7D"/>
    <w:rsid w:val="00D25B0A"/>
    <w:rsid w:val="00D27A12"/>
    <w:rsid w:val="00D34E03"/>
    <w:rsid w:val="00D36125"/>
    <w:rsid w:val="00D40A01"/>
    <w:rsid w:val="00D4293A"/>
    <w:rsid w:val="00D462E1"/>
    <w:rsid w:val="00D47261"/>
    <w:rsid w:val="00D57CB0"/>
    <w:rsid w:val="00D608CD"/>
    <w:rsid w:val="00D61878"/>
    <w:rsid w:val="00D6460B"/>
    <w:rsid w:val="00D661E6"/>
    <w:rsid w:val="00D67FAE"/>
    <w:rsid w:val="00D706A3"/>
    <w:rsid w:val="00D70791"/>
    <w:rsid w:val="00D737E2"/>
    <w:rsid w:val="00D75D2E"/>
    <w:rsid w:val="00D77156"/>
    <w:rsid w:val="00D777E3"/>
    <w:rsid w:val="00D84AFF"/>
    <w:rsid w:val="00D8526D"/>
    <w:rsid w:val="00D9203D"/>
    <w:rsid w:val="00D9638D"/>
    <w:rsid w:val="00DA2FDA"/>
    <w:rsid w:val="00DA516D"/>
    <w:rsid w:val="00DA65DC"/>
    <w:rsid w:val="00DA65F3"/>
    <w:rsid w:val="00DA794C"/>
    <w:rsid w:val="00DB2B05"/>
    <w:rsid w:val="00DC10B3"/>
    <w:rsid w:val="00DC31B0"/>
    <w:rsid w:val="00DD4241"/>
    <w:rsid w:val="00DD43C1"/>
    <w:rsid w:val="00DD70D0"/>
    <w:rsid w:val="00DE669E"/>
    <w:rsid w:val="00DE77FB"/>
    <w:rsid w:val="00DF0AE1"/>
    <w:rsid w:val="00DF0B46"/>
    <w:rsid w:val="00DF13D7"/>
    <w:rsid w:val="00DF504A"/>
    <w:rsid w:val="00DF5F5A"/>
    <w:rsid w:val="00DF768D"/>
    <w:rsid w:val="00E009F2"/>
    <w:rsid w:val="00E05B72"/>
    <w:rsid w:val="00E156D9"/>
    <w:rsid w:val="00E15D11"/>
    <w:rsid w:val="00E15F37"/>
    <w:rsid w:val="00E30DE2"/>
    <w:rsid w:val="00E3456A"/>
    <w:rsid w:val="00E41A00"/>
    <w:rsid w:val="00E42545"/>
    <w:rsid w:val="00E44322"/>
    <w:rsid w:val="00E47F27"/>
    <w:rsid w:val="00E50438"/>
    <w:rsid w:val="00E5289E"/>
    <w:rsid w:val="00E563BE"/>
    <w:rsid w:val="00E60719"/>
    <w:rsid w:val="00E638B6"/>
    <w:rsid w:val="00E650A5"/>
    <w:rsid w:val="00E65BB9"/>
    <w:rsid w:val="00E7029A"/>
    <w:rsid w:val="00E70AEA"/>
    <w:rsid w:val="00E7227E"/>
    <w:rsid w:val="00E72EE6"/>
    <w:rsid w:val="00E73A57"/>
    <w:rsid w:val="00E73E25"/>
    <w:rsid w:val="00E73F45"/>
    <w:rsid w:val="00E8159A"/>
    <w:rsid w:val="00E919C3"/>
    <w:rsid w:val="00E95094"/>
    <w:rsid w:val="00E9651F"/>
    <w:rsid w:val="00EB639D"/>
    <w:rsid w:val="00EB63E4"/>
    <w:rsid w:val="00EC651A"/>
    <w:rsid w:val="00ED359C"/>
    <w:rsid w:val="00ED3C04"/>
    <w:rsid w:val="00EE1A9B"/>
    <w:rsid w:val="00EE1BBA"/>
    <w:rsid w:val="00EE2596"/>
    <w:rsid w:val="00EE3345"/>
    <w:rsid w:val="00F04F35"/>
    <w:rsid w:val="00F11C9E"/>
    <w:rsid w:val="00F14E60"/>
    <w:rsid w:val="00F2735E"/>
    <w:rsid w:val="00F32DCA"/>
    <w:rsid w:val="00F3545D"/>
    <w:rsid w:val="00F3562C"/>
    <w:rsid w:val="00F41EB7"/>
    <w:rsid w:val="00F612FE"/>
    <w:rsid w:val="00F63BAC"/>
    <w:rsid w:val="00F707DC"/>
    <w:rsid w:val="00F72982"/>
    <w:rsid w:val="00F73921"/>
    <w:rsid w:val="00F73D55"/>
    <w:rsid w:val="00F74EEE"/>
    <w:rsid w:val="00F75C48"/>
    <w:rsid w:val="00F82300"/>
    <w:rsid w:val="00F859E4"/>
    <w:rsid w:val="00F90AC2"/>
    <w:rsid w:val="00F90E70"/>
    <w:rsid w:val="00F923EC"/>
    <w:rsid w:val="00F96F04"/>
    <w:rsid w:val="00FA1A44"/>
    <w:rsid w:val="00FA538A"/>
    <w:rsid w:val="00FA712F"/>
    <w:rsid w:val="00FB1F30"/>
    <w:rsid w:val="00FC0879"/>
    <w:rsid w:val="00FC47E8"/>
    <w:rsid w:val="00FC494E"/>
    <w:rsid w:val="00FC5F89"/>
    <w:rsid w:val="00FD0B3A"/>
    <w:rsid w:val="00FD2166"/>
    <w:rsid w:val="00FD2BC8"/>
    <w:rsid w:val="00FD4A83"/>
    <w:rsid w:val="00FD55C5"/>
    <w:rsid w:val="00FD74E4"/>
    <w:rsid w:val="00FE2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9DF2B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2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2D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DC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1559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40E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2">
    <w:name w:val="Light Shading Accent 2"/>
    <w:basedOn w:val="TableNormal"/>
    <w:uiPriority w:val="60"/>
    <w:rsid w:val="00440EDB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MediumShading1-Accent2">
    <w:name w:val="Medium Shading 1 Accent 2"/>
    <w:basedOn w:val="TableNormal"/>
    <w:uiPriority w:val="63"/>
    <w:rsid w:val="00440ED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2">
    <w:name w:val="Light List Accent 2"/>
    <w:basedOn w:val="TableNormal"/>
    <w:uiPriority w:val="61"/>
    <w:rsid w:val="00440ED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36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8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84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31C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C44"/>
  </w:style>
  <w:style w:type="paragraph" w:styleId="Footer">
    <w:name w:val="footer"/>
    <w:basedOn w:val="Normal"/>
    <w:link w:val="FooterChar"/>
    <w:uiPriority w:val="99"/>
    <w:unhideWhenUsed/>
    <w:rsid w:val="00431C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C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0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40D25E5-237F-E846-AA16-1C40DAF2C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Meng</dc:creator>
  <cp:keywords/>
  <dc:description/>
  <cp:lastModifiedBy>Zhen Meng</cp:lastModifiedBy>
  <cp:revision>3</cp:revision>
  <dcterms:created xsi:type="dcterms:W3CDTF">2017-08-05T20:47:00Z</dcterms:created>
  <dcterms:modified xsi:type="dcterms:W3CDTF">2017-08-05T20:48:00Z</dcterms:modified>
</cp:coreProperties>
</file>